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upplementary table 4. Comparison of the 8-gene Score and other gene profiles using the NKI online database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1538"/>
        <w:gridCol w:w="2052"/>
        <w:gridCol w:w="2893"/>
      </w:tblGrid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fil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roup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% good vs poor 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MFS at 5 years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-gene Scor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All patients</w:t>
            </w:r>
          </w:p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N-</w:t>
            </w:r>
          </w:p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N+</w:t>
            </w:r>
          </w:p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ER+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2 vs 48</w:t>
            </w:r>
          </w:p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3 vs 47</w:t>
            </w:r>
          </w:p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2 vs 48</w:t>
            </w:r>
          </w:p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5 vs 35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5.7 ± 2.7 vs 54.8 ± 4.3</w:t>
            </w:r>
          </w:p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6.1 ± 3.9 vs 50.5 ± 6.2</w:t>
            </w:r>
          </w:p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9.0 ± 3.7 vs 59.1 ± 6.1</w:t>
            </w:r>
          </w:p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8.8 ± 2.6 vs 54.2 ± 5.7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0-Gene Signatur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All patients</w:t>
            </w:r>
          </w:p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N-</w:t>
            </w:r>
          </w:p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N+</w:t>
            </w:r>
          </w:p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ER+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9 vs 61</w:t>
            </w:r>
          </w:p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 vs 60</w:t>
            </w:r>
          </w:p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8 vs 62</w:t>
            </w:r>
          </w:p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0 vs 50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4.7 ± 2.1 vs 60.5 ± 3.8</w:t>
            </w:r>
          </w:p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3.4 ± 3.2 vs 56.2 ± 5.5</w:t>
            </w:r>
          </w:p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5.2 ± 2.6 vs 66.3 ± 5.2</w:t>
            </w:r>
          </w:p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2.9 ± 2.4 vs 58.2 ± 4.7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currence Scor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ll patients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 vs 65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2.2 vs 58.5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ound Respons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ll patients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 vs 77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2.5 vs 63.6</w:t>
            </w:r>
          </w:p>
        </w:tc>
      </w:tr>
    </w:tbl>
    <w:p>
      <w:pPr>
        <w:pStyle w:val="Normal"/>
        <w:rPr>
          <w:rFonts w:ascii="Arial" w:hAnsi="Arial" w:cs="Arial"/>
          <w:lang w:val="es-ES"/>
        </w:rPr>
      </w:pPr>
      <w:r>
        <w:rPr>
          <w:rFonts w:cs="Arial" w:ascii="Arial" w:hAnsi="Arial"/>
          <w:lang w:val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9T19:27:00Z</dcterms:created>
  <dc:creator>Enrique</dc:creator>
  <dc:description/>
  <cp:keywords/>
  <dc:language>en-US</dc:language>
  <cp:lastModifiedBy>Enrique</cp:lastModifiedBy>
  <dcterms:modified xsi:type="dcterms:W3CDTF">2010-02-09T19:29:00Z</dcterms:modified>
  <cp:revision>1</cp:revision>
  <dc:subject/>
  <dc:title>Supplementary table 4</dc:title>
</cp:coreProperties>
</file>